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D7493" w14:textId="77777777" w:rsidR="00A236AB" w:rsidRPr="00D21446" w:rsidRDefault="00A236AB" w:rsidP="00A236AB">
      <w:pPr>
        <w:spacing w:line="480" w:lineRule="auto"/>
        <w:rPr>
          <w:rFonts w:eastAsia="Cambria"/>
          <w:b/>
          <w:bCs/>
          <w:lang w:eastAsia="nl-NL"/>
        </w:rPr>
      </w:pPr>
      <w:r>
        <w:rPr>
          <w:rFonts w:eastAsia="Cambria"/>
          <w:b/>
          <w:bCs/>
          <w:noProof/>
          <w:lang w:eastAsia="nl-NL"/>
        </w:rPr>
        <w:drawing>
          <wp:inline distT="0" distB="0" distL="0" distR="0" wp14:anchorId="4184A4F8" wp14:editId="4652862F">
            <wp:extent cx="5731510" cy="2840355"/>
            <wp:effectExtent l="0" t="0" r="0" b="4445"/>
            <wp:docPr id="1110943006" name="Picture 1" descr="A graph showing a number of weigh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0943006" name="Picture 1" descr="A graph showing a number of weigh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4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/>
          <w:b/>
          <w:bCs/>
          <w:lang w:eastAsia="nl-NL"/>
        </w:rPr>
        <w:t>Supplement</w:t>
      </w:r>
      <w:r w:rsidRPr="00F41953">
        <w:rPr>
          <w:rFonts w:eastAsia="Cambria"/>
          <w:b/>
          <w:bCs/>
          <w:lang w:eastAsia="nl-NL"/>
        </w:rPr>
        <w:t xml:space="preserve"> </w:t>
      </w:r>
      <w:r>
        <w:rPr>
          <w:rFonts w:eastAsia="Cambria"/>
          <w:b/>
          <w:bCs/>
          <w:lang w:eastAsia="nl-NL"/>
        </w:rPr>
        <w:t>1</w:t>
      </w:r>
      <w:r w:rsidRPr="00F41953">
        <w:rPr>
          <w:rFonts w:eastAsia="Cambria"/>
          <w:b/>
          <w:bCs/>
          <w:lang w:eastAsia="nl-NL"/>
        </w:rPr>
        <w:t xml:space="preserve">. </w:t>
      </w:r>
      <w:r>
        <w:rPr>
          <w:rFonts w:eastAsia="Cambria"/>
          <w:lang w:eastAsia="nl-NL"/>
        </w:rPr>
        <w:t>An overview of the different postoperative regimens for all medial closing wedge distal femoral osteotomy studies.</w:t>
      </w:r>
      <w:r>
        <w:rPr>
          <w:rFonts w:eastAsia="Cambria"/>
          <w:lang w:eastAsia="nl-NL"/>
        </w:rPr>
        <w:br w:type="page"/>
      </w:r>
    </w:p>
    <w:p w14:paraId="3E7DF5E2" w14:textId="77777777" w:rsidR="00A236AB" w:rsidRDefault="00A236AB" w:rsidP="00A236AB">
      <w:pPr>
        <w:spacing w:line="480" w:lineRule="auto"/>
        <w:rPr>
          <w:rFonts w:eastAsia="Cambria"/>
          <w:b/>
          <w:bCs/>
          <w:lang w:eastAsia="nl-NL"/>
        </w:rPr>
      </w:pPr>
      <w:r>
        <w:rPr>
          <w:rFonts w:eastAsia="Cambria"/>
          <w:b/>
          <w:bCs/>
          <w:noProof/>
          <w:lang w:eastAsia="nl-NL"/>
        </w:rPr>
        <w:lastRenderedPageBreak/>
        <w:drawing>
          <wp:inline distT="0" distB="0" distL="0" distR="0" wp14:anchorId="21461D23" wp14:editId="3808D7FB">
            <wp:extent cx="5731510" cy="2662555"/>
            <wp:effectExtent l="0" t="0" r="0" b="4445"/>
            <wp:docPr id="2115430656" name="Picture 3" descr="A graph of a weight beari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430656" name="Picture 3" descr="A graph of a weight bearing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6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093B6" w14:textId="1CB25D84" w:rsidR="005A40DE" w:rsidRPr="00A236AB" w:rsidRDefault="00A236AB" w:rsidP="00A236AB">
      <w:pPr>
        <w:spacing w:line="480" w:lineRule="auto"/>
        <w:rPr>
          <w:rFonts w:eastAsia="Cambria"/>
          <w:b/>
          <w:bCs/>
          <w:lang w:eastAsia="nl-NL"/>
        </w:rPr>
      </w:pPr>
      <w:r>
        <w:rPr>
          <w:rFonts w:eastAsia="Cambria"/>
          <w:b/>
          <w:bCs/>
          <w:lang w:eastAsia="nl-NL"/>
        </w:rPr>
        <w:t>Supplement 2</w:t>
      </w:r>
      <w:r w:rsidRPr="00F41953">
        <w:rPr>
          <w:rFonts w:eastAsia="Cambria"/>
          <w:b/>
          <w:bCs/>
          <w:lang w:eastAsia="nl-NL"/>
        </w:rPr>
        <w:t xml:space="preserve">. </w:t>
      </w:r>
      <w:r>
        <w:rPr>
          <w:rFonts w:eastAsia="Cambria"/>
          <w:lang w:eastAsia="nl-NL"/>
        </w:rPr>
        <w:t>An overview of the different postoperative regimens for all lateral opening wedge distal femoral osteotomy studies.</w:t>
      </w:r>
    </w:p>
    <w:sectPr w:rsidR="005A40DE" w:rsidRPr="00A236AB" w:rsidSect="00A236AB">
      <w:footerReference w:type="default" r:id="rId6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242178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1154E9" w14:textId="77777777" w:rsidR="00A236AB" w:rsidRDefault="00A236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F33347" w14:textId="77777777" w:rsidR="00A236AB" w:rsidRDefault="00A236A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6AB"/>
    <w:rsid w:val="000031B3"/>
    <w:rsid w:val="00004A31"/>
    <w:rsid w:val="0001089D"/>
    <w:rsid w:val="000146C1"/>
    <w:rsid w:val="00023EF2"/>
    <w:rsid w:val="000259AB"/>
    <w:rsid w:val="000536EC"/>
    <w:rsid w:val="00053A8F"/>
    <w:rsid w:val="00056383"/>
    <w:rsid w:val="00061788"/>
    <w:rsid w:val="0007356D"/>
    <w:rsid w:val="00084144"/>
    <w:rsid w:val="00090543"/>
    <w:rsid w:val="000922B9"/>
    <w:rsid w:val="000939CC"/>
    <w:rsid w:val="000A589D"/>
    <w:rsid w:val="000A5AF3"/>
    <w:rsid w:val="000B1E35"/>
    <w:rsid w:val="000B3ABE"/>
    <w:rsid w:val="000B6715"/>
    <w:rsid w:val="000D4D8B"/>
    <w:rsid w:val="000F1E8F"/>
    <w:rsid w:val="00100B3F"/>
    <w:rsid w:val="001049A1"/>
    <w:rsid w:val="001051D5"/>
    <w:rsid w:val="00105CC7"/>
    <w:rsid w:val="001139D7"/>
    <w:rsid w:val="00125B6A"/>
    <w:rsid w:val="00127D3E"/>
    <w:rsid w:val="00141560"/>
    <w:rsid w:val="00144D98"/>
    <w:rsid w:val="001467E9"/>
    <w:rsid w:val="0015420D"/>
    <w:rsid w:val="001619F1"/>
    <w:rsid w:val="00164B8F"/>
    <w:rsid w:val="00174E07"/>
    <w:rsid w:val="00176FB2"/>
    <w:rsid w:val="0017784E"/>
    <w:rsid w:val="001806DB"/>
    <w:rsid w:val="00183058"/>
    <w:rsid w:val="0018362A"/>
    <w:rsid w:val="001861FE"/>
    <w:rsid w:val="001C2B97"/>
    <w:rsid w:val="001E07B3"/>
    <w:rsid w:val="001E3F43"/>
    <w:rsid w:val="001E524A"/>
    <w:rsid w:val="001F4152"/>
    <w:rsid w:val="001F6D90"/>
    <w:rsid w:val="00203664"/>
    <w:rsid w:val="002273FA"/>
    <w:rsid w:val="00261638"/>
    <w:rsid w:val="002641BF"/>
    <w:rsid w:val="00265001"/>
    <w:rsid w:val="002672C8"/>
    <w:rsid w:val="00285BF6"/>
    <w:rsid w:val="00293460"/>
    <w:rsid w:val="00294456"/>
    <w:rsid w:val="002A0B2A"/>
    <w:rsid w:val="002A429D"/>
    <w:rsid w:val="002A51C0"/>
    <w:rsid w:val="002B066E"/>
    <w:rsid w:val="002B0F6C"/>
    <w:rsid w:val="002C50AB"/>
    <w:rsid w:val="002D2089"/>
    <w:rsid w:val="002F0F2B"/>
    <w:rsid w:val="00300476"/>
    <w:rsid w:val="0030225E"/>
    <w:rsid w:val="0031032F"/>
    <w:rsid w:val="00316FB6"/>
    <w:rsid w:val="00323D0B"/>
    <w:rsid w:val="00326FE1"/>
    <w:rsid w:val="00342966"/>
    <w:rsid w:val="00355FD8"/>
    <w:rsid w:val="0038004C"/>
    <w:rsid w:val="003B0C10"/>
    <w:rsid w:val="003B5460"/>
    <w:rsid w:val="003D40E5"/>
    <w:rsid w:val="00411747"/>
    <w:rsid w:val="00416F5A"/>
    <w:rsid w:val="004207EA"/>
    <w:rsid w:val="004357B9"/>
    <w:rsid w:val="00443EDB"/>
    <w:rsid w:val="00446D9D"/>
    <w:rsid w:val="004628E6"/>
    <w:rsid w:val="00475BE9"/>
    <w:rsid w:val="00491539"/>
    <w:rsid w:val="00492BA8"/>
    <w:rsid w:val="004A4AE9"/>
    <w:rsid w:val="004C7966"/>
    <w:rsid w:val="004D0D12"/>
    <w:rsid w:val="00510932"/>
    <w:rsid w:val="00510E2F"/>
    <w:rsid w:val="00540F68"/>
    <w:rsid w:val="00554DC3"/>
    <w:rsid w:val="005567A0"/>
    <w:rsid w:val="005626CF"/>
    <w:rsid w:val="00564B6B"/>
    <w:rsid w:val="00581F7C"/>
    <w:rsid w:val="00587AB7"/>
    <w:rsid w:val="00590821"/>
    <w:rsid w:val="00597F48"/>
    <w:rsid w:val="005A324D"/>
    <w:rsid w:val="005A40DE"/>
    <w:rsid w:val="005A6B55"/>
    <w:rsid w:val="005B1CA3"/>
    <w:rsid w:val="005C2269"/>
    <w:rsid w:val="005E795C"/>
    <w:rsid w:val="00626BCF"/>
    <w:rsid w:val="006418B4"/>
    <w:rsid w:val="00650356"/>
    <w:rsid w:val="00661FDF"/>
    <w:rsid w:val="00682826"/>
    <w:rsid w:val="0068500C"/>
    <w:rsid w:val="00685F93"/>
    <w:rsid w:val="006A2044"/>
    <w:rsid w:val="006A436D"/>
    <w:rsid w:val="006A726B"/>
    <w:rsid w:val="006B4169"/>
    <w:rsid w:val="006B5231"/>
    <w:rsid w:val="006B7AEE"/>
    <w:rsid w:val="006C2F50"/>
    <w:rsid w:val="006D2124"/>
    <w:rsid w:val="006F1511"/>
    <w:rsid w:val="006F45E9"/>
    <w:rsid w:val="00720A32"/>
    <w:rsid w:val="007210C4"/>
    <w:rsid w:val="0073703A"/>
    <w:rsid w:val="00750906"/>
    <w:rsid w:val="00760662"/>
    <w:rsid w:val="007642AD"/>
    <w:rsid w:val="007664CF"/>
    <w:rsid w:val="00791247"/>
    <w:rsid w:val="007925DE"/>
    <w:rsid w:val="007947E2"/>
    <w:rsid w:val="007D4B4C"/>
    <w:rsid w:val="007D5068"/>
    <w:rsid w:val="007E4BFE"/>
    <w:rsid w:val="00803FCB"/>
    <w:rsid w:val="008055B8"/>
    <w:rsid w:val="008145BC"/>
    <w:rsid w:val="008175EF"/>
    <w:rsid w:val="00855F46"/>
    <w:rsid w:val="00882BF7"/>
    <w:rsid w:val="00884C88"/>
    <w:rsid w:val="00896F80"/>
    <w:rsid w:val="008A2ABA"/>
    <w:rsid w:val="008B1111"/>
    <w:rsid w:val="008B7D19"/>
    <w:rsid w:val="008C3579"/>
    <w:rsid w:val="008C6B91"/>
    <w:rsid w:val="008E678E"/>
    <w:rsid w:val="008F6AA2"/>
    <w:rsid w:val="00901A84"/>
    <w:rsid w:val="00904EDA"/>
    <w:rsid w:val="00912046"/>
    <w:rsid w:val="0092686E"/>
    <w:rsid w:val="009274BC"/>
    <w:rsid w:val="0094372A"/>
    <w:rsid w:val="009470FC"/>
    <w:rsid w:val="00957C48"/>
    <w:rsid w:val="009609AF"/>
    <w:rsid w:val="00963BC8"/>
    <w:rsid w:val="00983185"/>
    <w:rsid w:val="00983913"/>
    <w:rsid w:val="00993AEB"/>
    <w:rsid w:val="009C7D43"/>
    <w:rsid w:val="009D077E"/>
    <w:rsid w:val="009D0F6C"/>
    <w:rsid w:val="009D467C"/>
    <w:rsid w:val="009E42E5"/>
    <w:rsid w:val="009E6BC5"/>
    <w:rsid w:val="009F3F41"/>
    <w:rsid w:val="009F7ED7"/>
    <w:rsid w:val="00A013D8"/>
    <w:rsid w:val="00A05D3B"/>
    <w:rsid w:val="00A05DCD"/>
    <w:rsid w:val="00A1469E"/>
    <w:rsid w:val="00A236AB"/>
    <w:rsid w:val="00A53714"/>
    <w:rsid w:val="00A6138E"/>
    <w:rsid w:val="00A92438"/>
    <w:rsid w:val="00A92B20"/>
    <w:rsid w:val="00A93EA1"/>
    <w:rsid w:val="00AB192E"/>
    <w:rsid w:val="00B125E3"/>
    <w:rsid w:val="00B128B9"/>
    <w:rsid w:val="00B3184A"/>
    <w:rsid w:val="00B3586F"/>
    <w:rsid w:val="00B43FAE"/>
    <w:rsid w:val="00B457FF"/>
    <w:rsid w:val="00B4769A"/>
    <w:rsid w:val="00B50413"/>
    <w:rsid w:val="00B62B7F"/>
    <w:rsid w:val="00B675B8"/>
    <w:rsid w:val="00B8063B"/>
    <w:rsid w:val="00B85506"/>
    <w:rsid w:val="00B97E84"/>
    <w:rsid w:val="00B97EC2"/>
    <w:rsid w:val="00BA2357"/>
    <w:rsid w:val="00BA6900"/>
    <w:rsid w:val="00BC4C34"/>
    <w:rsid w:val="00BD5821"/>
    <w:rsid w:val="00BD683A"/>
    <w:rsid w:val="00BD7771"/>
    <w:rsid w:val="00BE07BD"/>
    <w:rsid w:val="00BE329F"/>
    <w:rsid w:val="00BE72EB"/>
    <w:rsid w:val="00BF51EF"/>
    <w:rsid w:val="00C20F68"/>
    <w:rsid w:val="00C22319"/>
    <w:rsid w:val="00C26884"/>
    <w:rsid w:val="00C30625"/>
    <w:rsid w:val="00C32A96"/>
    <w:rsid w:val="00C32F27"/>
    <w:rsid w:val="00C36DC5"/>
    <w:rsid w:val="00C45FF9"/>
    <w:rsid w:val="00C51663"/>
    <w:rsid w:val="00C56C7F"/>
    <w:rsid w:val="00C57ECF"/>
    <w:rsid w:val="00C80E62"/>
    <w:rsid w:val="00CB5582"/>
    <w:rsid w:val="00CE64E1"/>
    <w:rsid w:val="00CF34D2"/>
    <w:rsid w:val="00D0272E"/>
    <w:rsid w:val="00D1252A"/>
    <w:rsid w:val="00D16C1F"/>
    <w:rsid w:val="00D27022"/>
    <w:rsid w:val="00D27B08"/>
    <w:rsid w:val="00D31F1C"/>
    <w:rsid w:val="00D40744"/>
    <w:rsid w:val="00D54431"/>
    <w:rsid w:val="00D60097"/>
    <w:rsid w:val="00D63001"/>
    <w:rsid w:val="00D67617"/>
    <w:rsid w:val="00D72937"/>
    <w:rsid w:val="00D7632E"/>
    <w:rsid w:val="00D83AB5"/>
    <w:rsid w:val="00D84163"/>
    <w:rsid w:val="00D87730"/>
    <w:rsid w:val="00D91951"/>
    <w:rsid w:val="00DA4A61"/>
    <w:rsid w:val="00DB0803"/>
    <w:rsid w:val="00DB2367"/>
    <w:rsid w:val="00DB45E2"/>
    <w:rsid w:val="00DC2B24"/>
    <w:rsid w:val="00DC7775"/>
    <w:rsid w:val="00DC7E3F"/>
    <w:rsid w:val="00DD179D"/>
    <w:rsid w:val="00DD5B2C"/>
    <w:rsid w:val="00DE5DEA"/>
    <w:rsid w:val="00DF2002"/>
    <w:rsid w:val="00E02A9E"/>
    <w:rsid w:val="00E04D45"/>
    <w:rsid w:val="00E10619"/>
    <w:rsid w:val="00E234B7"/>
    <w:rsid w:val="00E26DD2"/>
    <w:rsid w:val="00E709C6"/>
    <w:rsid w:val="00E71A5C"/>
    <w:rsid w:val="00E77BC2"/>
    <w:rsid w:val="00E87ECE"/>
    <w:rsid w:val="00E948F6"/>
    <w:rsid w:val="00E95FA3"/>
    <w:rsid w:val="00E96094"/>
    <w:rsid w:val="00E9786A"/>
    <w:rsid w:val="00E97A1B"/>
    <w:rsid w:val="00EA2279"/>
    <w:rsid w:val="00EA254F"/>
    <w:rsid w:val="00EB09A2"/>
    <w:rsid w:val="00EB1AA4"/>
    <w:rsid w:val="00EB1DCC"/>
    <w:rsid w:val="00EB1E8A"/>
    <w:rsid w:val="00ED1374"/>
    <w:rsid w:val="00EE0B19"/>
    <w:rsid w:val="00EE26E3"/>
    <w:rsid w:val="00EE3C3B"/>
    <w:rsid w:val="00EF0B77"/>
    <w:rsid w:val="00EF7FD3"/>
    <w:rsid w:val="00F20CC1"/>
    <w:rsid w:val="00F41BE9"/>
    <w:rsid w:val="00F457D1"/>
    <w:rsid w:val="00F645AA"/>
    <w:rsid w:val="00F714A0"/>
    <w:rsid w:val="00F72D8F"/>
    <w:rsid w:val="00F97450"/>
    <w:rsid w:val="00FA3307"/>
    <w:rsid w:val="00FB1AD5"/>
    <w:rsid w:val="00FD3708"/>
    <w:rsid w:val="00FD49AC"/>
    <w:rsid w:val="00FE5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3F099"/>
  <w15:chartTrackingRefBased/>
  <w15:docId w15:val="{293F3149-4545-0D48-B1F6-A17A319AD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nhideWhenUsed/>
    <w:qFormat/>
    <w:rsid w:val="00A236A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6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6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6A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6A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6A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6A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6A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6A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6A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6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6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36A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6A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6A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6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6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6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6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36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36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6A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36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36A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36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36A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36A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6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6A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36AB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236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6AB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23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</Words>
  <Characters>227</Characters>
  <Application>Microsoft Office Word</Application>
  <DocSecurity>0</DocSecurity>
  <Lines>6</Lines>
  <Paragraphs>2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seloff, Nicholas</dc:creator>
  <cp:keywords/>
  <dc:description/>
  <cp:lastModifiedBy>Apseloff, Nicholas</cp:lastModifiedBy>
  <cp:revision>1</cp:revision>
  <dcterms:created xsi:type="dcterms:W3CDTF">2026-01-26T14:12:00Z</dcterms:created>
  <dcterms:modified xsi:type="dcterms:W3CDTF">2026-01-26T14:12:00Z</dcterms:modified>
</cp:coreProperties>
</file>